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4A08" w:rsidRDefault="00D64A08" w:rsidP="00D64A08">
      <w:pPr>
        <w:rPr>
          <w:rFonts w:ascii="Arial" w:hAnsi="Arial"/>
          <w:u w:color="000000"/>
        </w:rPr>
      </w:pPr>
      <w:r w:rsidRPr="00AA4921">
        <w:rPr>
          <w:rFonts w:ascii="Arial" w:eastAsia="Times New Roman" w:hAnsi="Arial" w:cs="Arial"/>
          <w:b/>
          <w:color w:val="000000"/>
          <w:sz w:val="22"/>
          <w:szCs w:val="22"/>
        </w:rPr>
        <w:t>Table S</w:t>
      </w:r>
      <w:r>
        <w:rPr>
          <w:rFonts w:ascii="Arial" w:eastAsia="Times New Roman" w:hAnsi="Arial" w:cs="Arial"/>
          <w:b/>
          <w:color w:val="000000"/>
          <w:sz w:val="22"/>
          <w:szCs w:val="22"/>
        </w:rPr>
        <w:t>3</w:t>
      </w:r>
      <w:r w:rsidR="00400433">
        <w:rPr>
          <w:rFonts w:ascii="Arial" w:eastAsia="Times New Roman" w:hAnsi="Arial" w:cs="Arial"/>
          <w:b/>
          <w:color w:val="000000"/>
          <w:sz w:val="22"/>
          <w:szCs w:val="22"/>
        </w:rPr>
        <w:t xml:space="preserve"> </w:t>
      </w:r>
      <w:r w:rsidRPr="00AA4921">
        <w:rPr>
          <w:rFonts w:ascii="Arial" w:eastAsia="Times New Roman" w:hAnsi="Arial" w:cs="Arial"/>
          <w:b/>
          <w:color w:val="000000"/>
          <w:sz w:val="22"/>
          <w:szCs w:val="22"/>
        </w:rPr>
        <w:t xml:space="preserve"> </w:t>
      </w:r>
      <w:r w:rsidR="009B52C0">
        <w:rPr>
          <w:rFonts w:ascii="Arial" w:hAnsi="Arial"/>
          <w:u w:color="000000"/>
        </w:rPr>
        <w:t>Top 25 most up-regul</w:t>
      </w:r>
      <w:bookmarkStart w:id="0" w:name="_GoBack"/>
      <w:bookmarkEnd w:id="0"/>
      <w:r w:rsidR="009B52C0">
        <w:rPr>
          <w:rFonts w:ascii="Arial" w:hAnsi="Arial"/>
          <w:u w:color="000000"/>
        </w:rPr>
        <w:t>ated proteins</w:t>
      </w:r>
      <w:r w:rsidR="00400433">
        <w:rPr>
          <w:rFonts w:ascii="Arial" w:hAnsi="Arial"/>
          <w:u w:color="000000"/>
        </w:rPr>
        <w:t xml:space="preserve"> (top) and most down-regulated proteins (bottom)</w:t>
      </w:r>
      <w:r w:rsidR="009B52C0">
        <w:rPr>
          <w:rFonts w:ascii="Arial" w:hAnsi="Arial"/>
          <w:u w:color="000000"/>
        </w:rPr>
        <w:t xml:space="preserve"> as determined by </w:t>
      </w:r>
      <w:proofErr w:type="spellStart"/>
      <w:r w:rsidR="009B52C0" w:rsidRPr="00D64B82">
        <w:rPr>
          <w:rFonts w:ascii="Arial" w:hAnsi="Arial"/>
          <w:u w:color="000000"/>
        </w:rPr>
        <w:t>TMTc</w:t>
      </w:r>
      <w:proofErr w:type="spellEnd"/>
      <w:r w:rsidR="009B52C0" w:rsidRPr="00D64B82">
        <w:rPr>
          <w:rFonts w:ascii="Arial" w:hAnsi="Arial"/>
          <w:u w:color="000000"/>
        </w:rPr>
        <w:t>+ at OD</w:t>
      </w:r>
      <w:r w:rsidR="009B52C0" w:rsidRPr="00D64B82">
        <w:rPr>
          <w:rFonts w:ascii="Arial" w:hAnsi="Arial"/>
          <w:u w:color="000000"/>
          <w:vertAlign w:val="subscript"/>
        </w:rPr>
        <w:t>600</w:t>
      </w:r>
      <w:r w:rsidR="009B52C0" w:rsidRPr="00D64B82">
        <w:rPr>
          <w:rFonts w:ascii="Arial" w:hAnsi="Arial"/>
          <w:u w:color="000000"/>
        </w:rPr>
        <w:t xml:space="preserve"> ~1.</w:t>
      </w:r>
      <w:r w:rsidR="009B52C0" w:rsidRPr="009C70DD">
        <w:rPr>
          <w:rFonts w:ascii="Arial" w:hAnsi="Arial"/>
          <w:u w:color="000000"/>
        </w:rPr>
        <w:t>0.</w:t>
      </w:r>
      <w:r w:rsidR="009C70DD" w:rsidRPr="009C70DD">
        <w:rPr>
          <w:rFonts w:ascii="Arial" w:hAnsi="Arial"/>
          <w:u w:color="000000"/>
        </w:rPr>
        <w:t xml:space="preserve"> </w:t>
      </w:r>
      <w:r w:rsidR="009C70DD" w:rsidRPr="009C70DD">
        <w:rPr>
          <w:rFonts w:ascii="Arial" w:eastAsia="Times New Roman" w:hAnsi="Arial" w:cs="Arial"/>
          <w:sz w:val="22"/>
          <w:szCs w:val="22"/>
        </w:rPr>
        <w:t>The averages of four independent measurements are shown. Standard errors were typically &lt;10% of the mean values reported.</w:t>
      </w:r>
    </w:p>
    <w:p w:rsidR="000306B0" w:rsidRPr="009B52C0" w:rsidRDefault="000306B0" w:rsidP="00D64A08">
      <w:pPr>
        <w:rPr>
          <w:rFonts w:ascii="Arial" w:hAnsi="Arial"/>
          <w:u w:color="000000"/>
        </w:rPr>
      </w:pPr>
    </w:p>
    <w:tbl>
      <w:tblPr>
        <w:tblW w:w="792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1187"/>
        <w:gridCol w:w="2143"/>
        <w:gridCol w:w="4590"/>
      </w:tblGrid>
      <w:tr w:rsidR="000306B0" w:rsidTr="00400433">
        <w:trPr>
          <w:trHeight w:val="476"/>
          <w:jc w:val="center"/>
        </w:trPr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D65602" w:rsidRDefault="000306B0" w:rsidP="004C71A3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60" w:lineRule="atLeast"/>
              <w:jc w:val="center"/>
              <w:rPr>
                <w:rFonts w:ascii="Arial" w:hAnsi="Arial" w:cs="Arial"/>
                <w:b/>
                <w:bCs/>
              </w:rPr>
            </w:pPr>
            <w:r w:rsidRPr="00D65602">
              <w:rPr>
                <w:rFonts w:ascii="Arial" w:hAnsi="Arial" w:cs="Arial"/>
                <w:b/>
                <w:bCs/>
                <w:kern w:val="2"/>
                <w:sz w:val="20"/>
                <w:szCs w:val="20"/>
                <w:u w:color="000000"/>
                <w:lang w:val="en-US"/>
              </w:rPr>
              <w:t>Locus tag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D65602" w:rsidRDefault="000306B0" w:rsidP="004C71A3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60" w:lineRule="atLeast"/>
              <w:jc w:val="center"/>
              <w:rPr>
                <w:rFonts w:ascii="Arial" w:hAnsi="Arial" w:cs="Arial"/>
                <w:b/>
                <w:bCs/>
              </w:rPr>
            </w:pPr>
            <w:r w:rsidRPr="00D65602">
              <w:rPr>
                <w:rFonts w:ascii="Arial" w:hAnsi="Arial" w:cs="Arial"/>
                <w:b/>
                <w:bCs/>
                <w:kern w:val="2"/>
                <w:sz w:val="20"/>
                <w:szCs w:val="20"/>
                <w:u w:color="000000"/>
                <w:lang w:val="en-US"/>
              </w:rPr>
              <w:t>log2</w:t>
            </w:r>
            <w:r>
              <w:rPr>
                <w:rFonts w:ascii="Arial" w:hAnsi="Arial" w:cs="Arial"/>
                <w:b/>
                <w:bCs/>
                <w:kern w:val="2"/>
                <w:sz w:val="20"/>
                <w:szCs w:val="20"/>
                <w:u w:color="000000"/>
                <w:lang w:val="en-US"/>
              </w:rPr>
              <w:t xml:space="preserve"> </w:t>
            </w:r>
            <w:r w:rsidRPr="00D65602">
              <w:rPr>
                <w:rFonts w:ascii="Arial" w:hAnsi="Arial" w:cs="Arial"/>
                <w:b/>
                <w:bCs/>
                <w:kern w:val="2"/>
                <w:sz w:val="20"/>
                <w:szCs w:val="20"/>
                <w:u w:color="000000"/>
                <w:lang w:val="en-US"/>
              </w:rPr>
              <w:t>fold-change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D65602" w:rsidRDefault="000306B0" w:rsidP="004C71A3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spacing w:line="60" w:lineRule="atLeast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kern w:val="2"/>
                <w:sz w:val="20"/>
                <w:szCs w:val="20"/>
                <w:u w:color="000000"/>
                <w:lang w:val="en-US"/>
              </w:rPr>
              <w:t>P</w:t>
            </w:r>
            <w:r w:rsidRPr="00D65602">
              <w:rPr>
                <w:rFonts w:ascii="Arial" w:hAnsi="Arial" w:cs="Arial"/>
                <w:b/>
                <w:bCs/>
                <w:kern w:val="2"/>
                <w:sz w:val="20"/>
                <w:szCs w:val="20"/>
                <w:u w:color="000000"/>
                <w:lang w:val="en-US"/>
              </w:rPr>
              <w:t>redicted function</w:t>
            </w:r>
          </w:p>
        </w:tc>
      </w:tr>
      <w:tr w:rsidR="000306B0" w:rsidTr="00400433">
        <w:trPr>
          <w:trHeight w:val="320"/>
          <w:jc w:val="center"/>
        </w:trPr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TH_II2089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6.6 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hypothetical protein</w:t>
            </w:r>
          </w:p>
        </w:tc>
      </w:tr>
      <w:tr w:rsidR="000306B0" w:rsidTr="00400433">
        <w:trPr>
          <w:trHeight w:val="288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TH_II1703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6.2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uncharacterized domain protein</w:t>
            </w:r>
          </w:p>
        </w:tc>
      </w:tr>
      <w:tr w:rsidR="000306B0" w:rsidTr="00400433">
        <w:trPr>
          <w:trHeight w:val="32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TH_I070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5.9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proofErr w:type="spellStart"/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xylulokinase</w:t>
            </w:r>
            <w:proofErr w:type="spellEnd"/>
          </w:p>
        </w:tc>
      </w:tr>
      <w:tr w:rsidR="000306B0" w:rsidTr="00400433">
        <w:trPr>
          <w:trHeight w:val="32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TH_II131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5.7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hypothetical protein</w:t>
            </w:r>
          </w:p>
        </w:tc>
      </w:tr>
      <w:tr w:rsidR="000306B0" w:rsidTr="00400433">
        <w:trPr>
          <w:trHeight w:val="32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TH_I2949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5.6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colicin V processing peptidase. Cysteine peptidase. MEROPS family C39</w:t>
            </w:r>
          </w:p>
        </w:tc>
      </w:tr>
      <w:tr w:rsidR="000306B0" w:rsidTr="00400433">
        <w:trPr>
          <w:trHeight w:val="279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TH_I294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5.2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peptidase, M1 family</w:t>
            </w:r>
          </w:p>
        </w:tc>
      </w:tr>
      <w:tr w:rsidR="000306B0" w:rsidTr="00400433">
        <w:trPr>
          <w:trHeight w:val="32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TH_II209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5.1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proofErr w:type="spellStart"/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syringomycin</w:t>
            </w:r>
            <w:proofErr w:type="spellEnd"/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 synthesis regulator </w:t>
            </w:r>
            <w:proofErr w:type="spellStart"/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SyrP</w:t>
            </w:r>
            <w:proofErr w:type="spellEnd"/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, putative</w:t>
            </w:r>
          </w:p>
        </w:tc>
      </w:tr>
      <w:tr w:rsidR="000306B0" w:rsidTr="00400433">
        <w:trPr>
          <w:trHeight w:val="453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TH_II0407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5.1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glutathione S-transferase</w:t>
            </w:r>
          </w:p>
        </w:tc>
      </w:tr>
      <w:tr w:rsidR="000306B0" w:rsidTr="00400433">
        <w:trPr>
          <w:trHeight w:val="32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TH_I023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4.9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NADH-ubiquinone oxidoreductase, putative</w:t>
            </w:r>
          </w:p>
        </w:tc>
      </w:tr>
      <w:tr w:rsidR="000306B0" w:rsidTr="00400433">
        <w:trPr>
          <w:trHeight w:val="32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TH_II209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4.8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proofErr w:type="spellStart"/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ketol</w:t>
            </w:r>
            <w:proofErr w:type="spellEnd"/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-acid </w:t>
            </w:r>
            <w:proofErr w:type="spellStart"/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reductoisomerase</w:t>
            </w:r>
            <w:proofErr w:type="spellEnd"/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 (EC 1.1.1.86)</w:t>
            </w:r>
          </w:p>
        </w:tc>
      </w:tr>
      <w:tr w:rsidR="000306B0" w:rsidTr="00400433">
        <w:trPr>
          <w:trHeight w:val="32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TH_II057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4.7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4-hydroxy-2-oxovalerate </w:t>
            </w:r>
            <w:proofErr w:type="spellStart"/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aldolase</w:t>
            </w:r>
            <w:proofErr w:type="spellEnd"/>
          </w:p>
        </w:tc>
      </w:tr>
      <w:tr w:rsidR="000306B0" w:rsidTr="00400433">
        <w:trPr>
          <w:trHeight w:val="32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TH_II171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4.7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Domain of unknown function</w:t>
            </w:r>
          </w:p>
        </w:tc>
      </w:tr>
      <w:tr w:rsidR="000306B0" w:rsidTr="00400433">
        <w:trPr>
          <w:trHeight w:val="306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TH_II190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4.6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Protein of unknown function (DUF877)</w:t>
            </w:r>
          </w:p>
        </w:tc>
      </w:tr>
      <w:tr w:rsidR="000306B0" w:rsidTr="00400433">
        <w:trPr>
          <w:trHeight w:val="27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TH_II2096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4.6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long-chain-fatty-acid--CoA ligase, putative</w:t>
            </w:r>
          </w:p>
        </w:tc>
      </w:tr>
      <w:tr w:rsidR="000306B0" w:rsidTr="00400433">
        <w:trPr>
          <w:trHeight w:val="32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TH_II015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4.6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flagellin D</w:t>
            </w:r>
          </w:p>
        </w:tc>
      </w:tr>
      <w:tr w:rsidR="000306B0" w:rsidTr="00400433">
        <w:trPr>
          <w:trHeight w:val="567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TH_I1606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4.5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proofErr w:type="spellStart"/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methionine</w:t>
            </w:r>
            <w:proofErr w:type="spellEnd"/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synthase</w:t>
            </w:r>
            <w:proofErr w:type="spellEnd"/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 (B12-independent) (EC 2.1.1.14)</w:t>
            </w:r>
          </w:p>
        </w:tc>
      </w:tr>
      <w:tr w:rsidR="000306B0" w:rsidTr="00400433">
        <w:trPr>
          <w:trHeight w:val="32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TH_I2669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4.5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hypothetical protein</w:t>
            </w:r>
          </w:p>
        </w:tc>
      </w:tr>
      <w:tr w:rsidR="000306B0" w:rsidTr="00400433">
        <w:trPr>
          <w:trHeight w:val="32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TH_II210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4.5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proofErr w:type="spellStart"/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hydrophobe</w:t>
            </w:r>
            <w:proofErr w:type="spellEnd"/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/</w:t>
            </w:r>
            <w:proofErr w:type="spellStart"/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amphiphile</w:t>
            </w:r>
            <w:proofErr w:type="spellEnd"/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 efflux family protein</w:t>
            </w:r>
          </w:p>
        </w:tc>
      </w:tr>
      <w:tr w:rsidR="000306B0" w:rsidTr="00400433">
        <w:trPr>
          <w:trHeight w:val="288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TH_II2098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4.4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malonyl </w:t>
            </w:r>
            <w:proofErr w:type="spellStart"/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CoA-acyl</w:t>
            </w:r>
            <w:proofErr w:type="spellEnd"/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 carrier protein </w:t>
            </w:r>
            <w:proofErr w:type="spellStart"/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transacylase</w:t>
            </w:r>
            <w:proofErr w:type="spellEnd"/>
          </w:p>
        </w:tc>
      </w:tr>
      <w:tr w:rsidR="000306B0" w:rsidTr="00400433">
        <w:trPr>
          <w:trHeight w:val="288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TH_II1899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4.4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Protein of unknown function (DUF796) </w:t>
            </w:r>
            <w:proofErr w:type="spellStart"/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superfamily</w:t>
            </w:r>
            <w:proofErr w:type="spellEnd"/>
          </w:p>
        </w:tc>
      </w:tr>
      <w:tr w:rsidR="000306B0" w:rsidTr="00400433">
        <w:trPr>
          <w:trHeight w:val="32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TH_I1263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4.4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hypothetical protein</w:t>
            </w:r>
          </w:p>
        </w:tc>
      </w:tr>
      <w:tr w:rsidR="000306B0" w:rsidTr="00400433">
        <w:trPr>
          <w:trHeight w:val="306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TH_I236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4.4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polyketide synthase</w:t>
            </w:r>
          </w:p>
        </w:tc>
      </w:tr>
      <w:tr w:rsidR="000306B0" w:rsidTr="00400433">
        <w:trPr>
          <w:trHeight w:val="351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TH_I2367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4.3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proofErr w:type="spellStart"/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dihydroaeruginoic</w:t>
            </w:r>
            <w:proofErr w:type="spellEnd"/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 acid </w:t>
            </w:r>
            <w:proofErr w:type="spellStart"/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synthetase</w:t>
            </w:r>
            <w:proofErr w:type="spellEnd"/>
          </w:p>
        </w:tc>
      </w:tr>
      <w:tr w:rsidR="000306B0" w:rsidTr="00400433">
        <w:trPr>
          <w:trHeight w:val="32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TH_II1713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4.3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Domain of unknown function</w:t>
            </w:r>
          </w:p>
        </w:tc>
      </w:tr>
      <w:tr w:rsidR="000306B0" w:rsidTr="00400433">
        <w:trPr>
          <w:trHeight w:val="320"/>
          <w:jc w:val="center"/>
        </w:trPr>
        <w:tc>
          <w:tcPr>
            <w:tcW w:w="1187" w:type="dxa"/>
            <w:tcBorders>
              <w:top w:val="nil"/>
              <w:left w:val="single" w:sz="8" w:space="0" w:color="FFFFFF"/>
              <w:bottom w:val="single" w:sz="4" w:space="0" w:color="auto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TH_I0450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4.3 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PTS system N-</w:t>
            </w:r>
            <w:proofErr w:type="spellStart"/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acetylglucosamine</w:t>
            </w:r>
            <w:proofErr w:type="spellEnd"/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-specific IIB</w:t>
            </w:r>
            <w:r w:rsidR="00D64B82">
              <w:rPr>
                <w:rFonts w:ascii="Arial" w:eastAsia="Cambria" w:hAnsi="Arial" w:cs="Arial"/>
                <w:sz w:val="20"/>
                <w:szCs w:val="20"/>
              </w:rPr>
              <w:t>/IIC</w:t>
            </w: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 component, </w:t>
            </w:r>
            <w:proofErr w:type="spellStart"/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Glc</w:t>
            </w:r>
            <w:proofErr w:type="spellEnd"/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 family (TC 4.A.1.1.2)/(TC 4.A.1.1.2)</w:t>
            </w:r>
          </w:p>
        </w:tc>
      </w:tr>
      <w:tr w:rsidR="000306B0" w:rsidTr="00400433">
        <w:trPr>
          <w:trHeight w:val="476"/>
          <w:jc w:val="center"/>
        </w:trPr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D65602" w:rsidRDefault="000306B0" w:rsidP="004C71A3">
            <w:pPr>
              <w:pStyle w:val="Body"/>
              <w:widowControl w:val="0"/>
              <w:tabs>
                <w:tab w:val="left" w:pos="420"/>
                <w:tab w:val="left" w:pos="840"/>
              </w:tabs>
              <w:spacing w:line="60" w:lineRule="atLeast"/>
              <w:jc w:val="center"/>
              <w:rPr>
                <w:rFonts w:ascii="Arial" w:hAnsi="Arial" w:cs="Arial"/>
                <w:b/>
                <w:bCs/>
              </w:rPr>
            </w:pPr>
            <w:r w:rsidRPr="00D65602">
              <w:rPr>
                <w:rFonts w:ascii="Arial" w:hAnsi="Arial" w:cs="Arial"/>
                <w:b/>
                <w:bCs/>
                <w:kern w:val="2"/>
                <w:sz w:val="20"/>
                <w:szCs w:val="20"/>
                <w:u w:color="000000"/>
                <w:lang w:val="en-US"/>
              </w:rPr>
              <w:t>Locus tag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D65602" w:rsidRDefault="000306B0" w:rsidP="004C71A3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</w:tabs>
              <w:spacing w:line="60" w:lineRule="atLeast"/>
              <w:jc w:val="center"/>
              <w:rPr>
                <w:rFonts w:ascii="Arial" w:hAnsi="Arial" w:cs="Arial"/>
                <w:b/>
                <w:bCs/>
              </w:rPr>
            </w:pPr>
            <w:r w:rsidRPr="00D65602">
              <w:rPr>
                <w:rFonts w:ascii="Arial" w:hAnsi="Arial" w:cs="Arial"/>
                <w:b/>
                <w:bCs/>
                <w:kern w:val="2"/>
                <w:sz w:val="20"/>
                <w:szCs w:val="20"/>
                <w:u w:color="000000"/>
                <w:lang w:val="en-US"/>
              </w:rPr>
              <w:t>log2</w:t>
            </w:r>
            <w:r>
              <w:rPr>
                <w:rFonts w:ascii="Arial" w:hAnsi="Arial" w:cs="Arial"/>
                <w:b/>
                <w:bCs/>
                <w:kern w:val="2"/>
                <w:sz w:val="20"/>
                <w:szCs w:val="20"/>
                <w:u w:color="000000"/>
                <w:lang w:val="en-US"/>
              </w:rPr>
              <w:t xml:space="preserve"> </w:t>
            </w:r>
            <w:r w:rsidRPr="00D65602">
              <w:rPr>
                <w:rFonts w:ascii="Arial" w:hAnsi="Arial" w:cs="Arial"/>
                <w:b/>
                <w:bCs/>
                <w:kern w:val="2"/>
                <w:sz w:val="20"/>
                <w:szCs w:val="20"/>
                <w:u w:color="000000"/>
                <w:lang w:val="en-US"/>
              </w:rPr>
              <w:t>fold-change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D65602" w:rsidRDefault="000306B0" w:rsidP="004C71A3">
            <w:pPr>
              <w:pStyle w:val="Body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</w:tabs>
              <w:spacing w:line="60" w:lineRule="atLeast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kern w:val="2"/>
                <w:sz w:val="20"/>
                <w:szCs w:val="20"/>
                <w:u w:color="000000"/>
                <w:lang w:val="en-US"/>
              </w:rPr>
              <w:t>P</w:t>
            </w:r>
            <w:r w:rsidRPr="00D65602">
              <w:rPr>
                <w:rFonts w:ascii="Arial" w:hAnsi="Arial" w:cs="Arial"/>
                <w:b/>
                <w:bCs/>
                <w:kern w:val="2"/>
                <w:sz w:val="20"/>
                <w:szCs w:val="20"/>
                <w:u w:color="000000"/>
                <w:lang w:val="en-US"/>
              </w:rPr>
              <w:t>redicted function</w:t>
            </w:r>
          </w:p>
        </w:tc>
      </w:tr>
      <w:tr w:rsidR="000306B0" w:rsidTr="00400433">
        <w:trPr>
          <w:trHeight w:val="320"/>
          <w:jc w:val="center"/>
        </w:trPr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TH_I0786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-6.6 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amino acid/amide ABC transporter membrane protein 2, HAAT family (TC 3.A.1.4.-)</w:t>
            </w:r>
          </w:p>
        </w:tc>
      </w:tr>
      <w:tr w:rsidR="000306B0" w:rsidTr="00400433">
        <w:trPr>
          <w:trHeight w:val="288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TH_I1787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-6.1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cytochrome bo3 quinol oxidase subunit 1 apoprotein (EC 1.10.3.-)</w:t>
            </w:r>
          </w:p>
        </w:tc>
      </w:tr>
      <w:tr w:rsidR="000306B0" w:rsidTr="00400433">
        <w:trPr>
          <w:trHeight w:val="32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TH_I254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-4.2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hypothetical protein</w:t>
            </w:r>
          </w:p>
        </w:tc>
      </w:tr>
      <w:tr w:rsidR="000306B0" w:rsidTr="00400433">
        <w:trPr>
          <w:trHeight w:val="32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lastRenderedPageBreak/>
              <w:t>BTH_I245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-3.2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amino acid ABC transporter substrate-binding protein, PAAT family (TC 3.A.1.3.-)</w:t>
            </w:r>
          </w:p>
        </w:tc>
      </w:tr>
      <w:tr w:rsidR="000306B0" w:rsidTr="00400433">
        <w:trPr>
          <w:trHeight w:val="32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TH_II2316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-3.1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sulfate permease family protein</w:t>
            </w:r>
          </w:p>
        </w:tc>
      </w:tr>
      <w:tr w:rsidR="000306B0" w:rsidTr="00400433">
        <w:trPr>
          <w:trHeight w:val="279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TH_II080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-3.1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taurine ABC transporter, periplasmic binding protein</w:t>
            </w:r>
          </w:p>
        </w:tc>
      </w:tr>
      <w:tr w:rsidR="000306B0" w:rsidTr="00400433">
        <w:trPr>
          <w:trHeight w:val="234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TH_II083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-3.0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proofErr w:type="spellStart"/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saU</w:t>
            </w:r>
            <w:proofErr w:type="spellEnd"/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 protein</w:t>
            </w:r>
          </w:p>
        </w:tc>
      </w:tr>
      <w:tr w:rsidR="000306B0" w:rsidTr="00400433">
        <w:trPr>
          <w:trHeight w:val="279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TH_I2723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-2.9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filamentous haemagglutinin</w:t>
            </w:r>
          </w:p>
        </w:tc>
      </w:tr>
      <w:tr w:rsidR="000306B0" w:rsidTr="00400433">
        <w:trPr>
          <w:trHeight w:val="32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TH_I0338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-2.5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proofErr w:type="spellStart"/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dethiobiotin</w:t>
            </w:r>
            <w:proofErr w:type="spellEnd"/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synthetase</w:t>
            </w:r>
            <w:proofErr w:type="spellEnd"/>
          </w:p>
        </w:tc>
      </w:tr>
      <w:tr w:rsidR="000306B0" w:rsidTr="00400433">
        <w:trPr>
          <w:trHeight w:val="32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TH_I2477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-2.4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sulfate ABC transporter, ATP-binding protein</w:t>
            </w:r>
          </w:p>
        </w:tc>
      </w:tr>
      <w:tr w:rsidR="000306B0" w:rsidTr="00400433">
        <w:trPr>
          <w:trHeight w:val="32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TH_I320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-2.1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lipoprotein, putative</w:t>
            </w:r>
          </w:p>
        </w:tc>
      </w:tr>
      <w:tr w:rsidR="000306B0" w:rsidTr="00400433">
        <w:trPr>
          <w:trHeight w:val="32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TH_I272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-2.1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hypothetical protein</w:t>
            </w:r>
          </w:p>
        </w:tc>
      </w:tr>
      <w:tr w:rsidR="000306B0" w:rsidTr="00400433">
        <w:trPr>
          <w:trHeight w:val="306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TH_II0783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-2.1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hypothetical protein</w:t>
            </w:r>
          </w:p>
        </w:tc>
      </w:tr>
      <w:tr w:rsidR="000306B0" w:rsidTr="00400433">
        <w:trPr>
          <w:trHeight w:val="27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TH_I248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-2.0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sulfate ABC transporter, periplasmic sulfate-binding protein</w:t>
            </w:r>
          </w:p>
        </w:tc>
      </w:tr>
      <w:tr w:rsidR="000306B0" w:rsidTr="00400433">
        <w:trPr>
          <w:trHeight w:val="32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TH_II0638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-1.9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proofErr w:type="spellStart"/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TonB</w:t>
            </w:r>
            <w:proofErr w:type="spellEnd"/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-dependent copper receptor</w:t>
            </w:r>
          </w:p>
        </w:tc>
      </w:tr>
      <w:tr w:rsidR="000306B0" w:rsidTr="00400433">
        <w:trPr>
          <w:trHeight w:val="32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TH_I2476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-1.9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proofErr w:type="spellStart"/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cys</w:t>
            </w:r>
            <w:proofErr w:type="spellEnd"/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 regulon transcriptional activator</w:t>
            </w:r>
          </w:p>
        </w:tc>
      </w:tr>
      <w:tr w:rsidR="000306B0" w:rsidTr="00400433">
        <w:trPr>
          <w:trHeight w:val="32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TH_II0829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-1.9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type III secretion system protein </w:t>
            </w:r>
            <w:proofErr w:type="spellStart"/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saP</w:t>
            </w:r>
            <w:proofErr w:type="spellEnd"/>
          </w:p>
        </w:tc>
      </w:tr>
      <w:tr w:rsidR="000306B0" w:rsidTr="00400433">
        <w:trPr>
          <w:trHeight w:val="32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TH_I151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-1.9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hypothetical protein</w:t>
            </w:r>
          </w:p>
        </w:tc>
      </w:tr>
      <w:tr w:rsidR="000306B0" w:rsidTr="00400433">
        <w:trPr>
          <w:trHeight w:val="453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TH_I030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-1.8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outer membrane porin</w:t>
            </w:r>
          </w:p>
        </w:tc>
      </w:tr>
      <w:tr w:rsidR="000306B0" w:rsidTr="00400433">
        <w:trPr>
          <w:trHeight w:val="513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TH_II1469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-1.8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aliphatic compound ABC transporter, periplasmic substrate-binding protein</w:t>
            </w:r>
          </w:p>
        </w:tc>
      </w:tr>
      <w:tr w:rsidR="000306B0" w:rsidTr="00400433">
        <w:trPr>
          <w:trHeight w:val="32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TH_II083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-1.8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type III secretion system protein </w:t>
            </w:r>
            <w:proofErr w:type="spellStart"/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saV</w:t>
            </w:r>
            <w:proofErr w:type="spellEnd"/>
          </w:p>
        </w:tc>
      </w:tr>
      <w:tr w:rsidR="000306B0" w:rsidTr="00400433">
        <w:trPr>
          <w:trHeight w:val="453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TH_II120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-1.7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hypothetical protein</w:t>
            </w:r>
          </w:p>
        </w:tc>
      </w:tr>
      <w:tr w:rsidR="000306B0" w:rsidTr="00400433">
        <w:trPr>
          <w:trHeight w:val="453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TH_II1227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-1.7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N-acyl homoserine lactone synthase</w:t>
            </w:r>
          </w:p>
        </w:tc>
      </w:tr>
      <w:tr w:rsidR="000306B0" w:rsidTr="00400433">
        <w:trPr>
          <w:trHeight w:val="32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TH_I1846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-1.7 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nitrogen regulation protein NR(I)</w:t>
            </w:r>
          </w:p>
        </w:tc>
      </w:tr>
      <w:tr w:rsidR="000306B0" w:rsidTr="00400433">
        <w:trPr>
          <w:trHeight w:val="320"/>
          <w:jc w:val="center"/>
        </w:trPr>
        <w:tc>
          <w:tcPr>
            <w:tcW w:w="1187" w:type="dxa"/>
            <w:tcBorders>
              <w:top w:val="nil"/>
              <w:left w:val="single" w:sz="8" w:space="0" w:color="FFFFFF"/>
              <w:bottom w:val="single" w:sz="4" w:space="0" w:color="auto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TH_II0832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-1.7 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306B0" w:rsidRPr="000306B0" w:rsidRDefault="000306B0" w:rsidP="000306B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eastAsia="Cambria" w:hAnsi="Arial" w:cs="Arial"/>
                <w:sz w:val="20"/>
                <w:szCs w:val="20"/>
              </w:rPr>
            </w:pPr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 xml:space="preserve">type III secretion system protein </w:t>
            </w:r>
            <w:proofErr w:type="spellStart"/>
            <w:r w:rsidRPr="000306B0">
              <w:rPr>
                <w:rFonts w:ascii="Arial" w:eastAsia="Cambria" w:hAnsi="Arial" w:cs="Arial" w:hint="eastAsia"/>
                <w:sz w:val="20"/>
                <w:szCs w:val="20"/>
              </w:rPr>
              <w:t>BsaS</w:t>
            </w:r>
            <w:proofErr w:type="spellEnd"/>
          </w:p>
        </w:tc>
      </w:tr>
    </w:tbl>
    <w:p w:rsidR="00213771" w:rsidRPr="00DE248F" w:rsidRDefault="00213771" w:rsidP="00DE248F">
      <w:pPr>
        <w:spacing w:before="20"/>
        <w:jc w:val="center"/>
        <w:rPr>
          <w:rFonts w:ascii="Arial" w:eastAsia="Times New Roman" w:hAnsi="Arial" w:cs="Arial"/>
          <w:color w:val="000000"/>
          <w:sz w:val="16"/>
          <w:szCs w:val="16"/>
        </w:rPr>
      </w:pPr>
    </w:p>
    <w:sectPr w:rsidR="00213771" w:rsidRPr="00DE248F" w:rsidSect="00400433">
      <w:pgSz w:w="12240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E248F"/>
    <w:rsid w:val="000306B0"/>
    <w:rsid w:val="00095C73"/>
    <w:rsid w:val="000A57F0"/>
    <w:rsid w:val="00213771"/>
    <w:rsid w:val="002C5796"/>
    <w:rsid w:val="00400433"/>
    <w:rsid w:val="005614BF"/>
    <w:rsid w:val="006B2E59"/>
    <w:rsid w:val="006F063C"/>
    <w:rsid w:val="007420D7"/>
    <w:rsid w:val="00813D78"/>
    <w:rsid w:val="008C4E63"/>
    <w:rsid w:val="0094283C"/>
    <w:rsid w:val="009B52C0"/>
    <w:rsid w:val="009C70DD"/>
    <w:rsid w:val="00B819C4"/>
    <w:rsid w:val="00C02A75"/>
    <w:rsid w:val="00C842E1"/>
    <w:rsid w:val="00D053A2"/>
    <w:rsid w:val="00D529FD"/>
    <w:rsid w:val="00D64A08"/>
    <w:rsid w:val="00D64B82"/>
    <w:rsid w:val="00DE248F"/>
    <w:rsid w:val="00F107A7"/>
    <w:rsid w:val="00F24B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2E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248F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48F"/>
    <w:rPr>
      <w:rFonts w:ascii="SimSun" w:eastAsia="SimSun"/>
      <w:sz w:val="18"/>
      <w:szCs w:val="18"/>
    </w:rPr>
  </w:style>
  <w:style w:type="paragraph" w:customStyle="1" w:styleId="Body">
    <w:name w:val="Body"/>
    <w:rsid w:val="009B52C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val="da-DK" w:eastAsia="en-US"/>
    </w:rPr>
  </w:style>
  <w:style w:type="paragraph" w:customStyle="1" w:styleId="Default">
    <w:name w:val="Default"/>
    <w:rsid w:val="009B52C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kern w:val="0"/>
      <w:sz w:val="22"/>
      <w:szCs w:val="22"/>
      <w:bdr w:val="nil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62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9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4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6</Words>
  <Characters>2602</Characters>
  <Application>Microsoft Office Word</Application>
  <DocSecurity>0</DocSecurity>
  <Lines>21</Lines>
  <Paragraphs>6</Paragraphs>
  <ScaleCrop>false</ScaleCrop>
  <Company/>
  <LinksUpToDate>false</LinksUpToDate>
  <CharactersWithSpaces>30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Anran</dc:creator>
  <cp:keywords/>
  <dc:description/>
  <cp:lastModifiedBy>Mohammad</cp:lastModifiedBy>
  <cp:revision>3</cp:revision>
  <dcterms:created xsi:type="dcterms:W3CDTF">2019-11-29T01:55:00Z</dcterms:created>
  <dcterms:modified xsi:type="dcterms:W3CDTF">2019-12-04T10:29:00Z</dcterms:modified>
</cp:coreProperties>
</file>